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633A39" w14:textId="77777777" w:rsidR="00AB16D9" w:rsidRDefault="00F264B8">
      <w:pPr>
        <w:rPr>
          <w:b/>
          <w:sz w:val="24"/>
          <w:szCs w:val="24"/>
        </w:rPr>
      </w:pPr>
      <w:r w:rsidRPr="00F264B8">
        <w:rPr>
          <w:b/>
          <w:sz w:val="24"/>
          <w:szCs w:val="24"/>
        </w:rPr>
        <w:t xml:space="preserve">Supplementary Materials </w:t>
      </w:r>
    </w:p>
    <w:p w14:paraId="44BD6D54" w14:textId="77777777" w:rsidR="00F264B8" w:rsidRPr="00F264B8" w:rsidRDefault="00F264B8">
      <w:pPr>
        <w:rPr>
          <w:b/>
        </w:rPr>
      </w:pPr>
      <w:r w:rsidRPr="00F264B8">
        <w:rPr>
          <w:b/>
        </w:rPr>
        <w:t>Figures</w:t>
      </w:r>
    </w:p>
    <w:p w14:paraId="32181A71" w14:textId="77777777" w:rsidR="00F264B8" w:rsidRDefault="00F264B8" w:rsidP="00F264B8">
      <w:pPr>
        <w:spacing w:line="240" w:lineRule="auto"/>
        <w:rPr>
          <w:rFonts w:eastAsiaTheme="minorEastAsia" w:cstheme="minorHAnsi"/>
        </w:rPr>
      </w:pPr>
      <w:r>
        <w:rPr>
          <w:rFonts w:eastAsiaTheme="minorEastAsia" w:cstheme="minorHAnsi"/>
          <w:b/>
        </w:rPr>
        <w:t>Supplementary Figure 1</w:t>
      </w:r>
      <w:r w:rsidRPr="00B74199">
        <w:rPr>
          <w:rFonts w:eastAsiaTheme="minorEastAsia" w:cstheme="minorHAnsi"/>
          <w:b/>
        </w:rPr>
        <w:t>:</w:t>
      </w:r>
      <w:r w:rsidRPr="00CA15EC">
        <w:rPr>
          <w:rFonts w:eastAsiaTheme="minorEastAsia" w:cstheme="minorHAnsi"/>
        </w:rPr>
        <w:t xml:space="preserve"> YLL by age group from 1988-1992 to 2013-2017</w:t>
      </w:r>
      <w:r>
        <w:rPr>
          <w:rFonts w:eastAsiaTheme="minorEastAsia" w:cstheme="minorHAnsi"/>
        </w:rPr>
        <w:t xml:space="preserve">. Graphs for all 17 cancers. </w:t>
      </w:r>
    </w:p>
    <w:p w14:paraId="61BB1C3E" w14:textId="77777777" w:rsidR="00F264B8" w:rsidRDefault="00F264B8" w:rsidP="00F264B8">
      <w:pPr>
        <w:spacing w:line="480" w:lineRule="auto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See separate PDF file. </w:t>
      </w:r>
    </w:p>
    <w:p w14:paraId="62376364" w14:textId="77777777" w:rsidR="00F264B8" w:rsidRDefault="00F264B8" w:rsidP="00F264B8">
      <w:pPr>
        <w:spacing w:line="480" w:lineRule="auto"/>
        <w:rPr>
          <w:rFonts w:ascii="Calibri" w:eastAsia="Times New Roman" w:hAnsi="Calibri" w:cs="Calibri"/>
          <w:color w:val="000000"/>
          <w:lang w:eastAsia="en-GB"/>
        </w:rPr>
      </w:pPr>
    </w:p>
    <w:p w14:paraId="01ECF09D" w14:textId="77777777" w:rsidR="00F264B8" w:rsidRDefault="00F264B8" w:rsidP="00F264B8">
      <w:pPr>
        <w:spacing w:line="480" w:lineRule="auto"/>
        <w:rPr>
          <w:rFonts w:ascii="Calibri" w:eastAsia="Times New Roman" w:hAnsi="Calibri" w:cs="Calibri"/>
          <w:color w:val="000000"/>
          <w:lang w:eastAsia="en-GB"/>
        </w:rPr>
      </w:pPr>
      <w:r w:rsidRPr="00F264B8">
        <w:rPr>
          <w:rFonts w:ascii="Calibri" w:eastAsia="Times New Roman" w:hAnsi="Calibri" w:cs="Calibri"/>
          <w:b/>
          <w:color w:val="000000"/>
          <w:lang w:eastAsia="en-GB"/>
        </w:rPr>
        <w:t>Supplementary Figure 2</w:t>
      </w:r>
      <w:r w:rsidRPr="00351C51">
        <w:rPr>
          <w:rFonts w:ascii="Calibri" w:eastAsia="Times New Roman" w:hAnsi="Calibri" w:cs="Calibri"/>
          <w:color w:val="000000"/>
          <w:lang w:eastAsia="en-GB"/>
        </w:rPr>
        <w:t>: Annual average percent change between 1988-1992 and 2013-2017 for 17 cancer sites and the all cancers combined.</w:t>
      </w:r>
    </w:p>
    <w:p w14:paraId="79D75F1E" w14:textId="77777777" w:rsidR="00F264B8" w:rsidRDefault="00F264B8" w:rsidP="00F264B8">
      <w:pPr>
        <w:spacing w:line="480" w:lineRule="auto"/>
        <w:rPr>
          <w:rFonts w:eastAsiaTheme="minorEastAsia" w:cstheme="minorHAnsi"/>
        </w:rPr>
      </w:pPr>
      <w:r>
        <w:rPr>
          <w:rFonts w:eastAsiaTheme="minorEastAsia" w:cstheme="minorHAnsi"/>
          <w:noProof/>
          <w:lang w:eastAsia="en-GB"/>
        </w:rPr>
        <w:drawing>
          <wp:inline distT="0" distB="0" distL="0" distR="0" wp14:anchorId="560F170F" wp14:editId="1BF46DD9">
            <wp:extent cx="4572000" cy="4572000"/>
            <wp:effectExtent l="0" t="0" r="0" b="0"/>
            <wp:docPr id="1" name="Picture 1" descr="Figure_APC_Four_Barplo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_APC_Four_Barplot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908EC" w14:textId="77777777" w:rsidR="00236EDF" w:rsidRDefault="00236EDF" w:rsidP="00F264B8">
      <w:pPr>
        <w:spacing w:line="480" w:lineRule="auto"/>
        <w:rPr>
          <w:rFonts w:eastAsiaTheme="minorEastAsia" w:cstheme="minorHAnsi"/>
        </w:rPr>
      </w:pPr>
    </w:p>
    <w:p w14:paraId="16881C6E" w14:textId="77777777" w:rsidR="00304EA6" w:rsidRDefault="00304EA6">
      <w:pPr>
        <w:rPr>
          <w:rFonts w:eastAsiaTheme="minorEastAsia" w:cstheme="minorHAnsi"/>
          <w:b/>
          <w:sz w:val="24"/>
          <w:szCs w:val="24"/>
        </w:rPr>
      </w:pPr>
      <w:r>
        <w:rPr>
          <w:rFonts w:eastAsiaTheme="minorEastAsia" w:cstheme="minorHAnsi"/>
          <w:b/>
          <w:sz w:val="24"/>
          <w:szCs w:val="24"/>
        </w:rPr>
        <w:br w:type="page"/>
      </w:r>
    </w:p>
    <w:p w14:paraId="7EB76181" w14:textId="010C3DCE" w:rsidR="00304EA6" w:rsidRDefault="00304EA6" w:rsidP="00F264B8">
      <w:pPr>
        <w:spacing w:line="480" w:lineRule="auto"/>
        <w:rPr>
          <w:rFonts w:eastAsiaTheme="minorEastAsia" w:cstheme="minorHAnsi"/>
          <w:b/>
          <w:sz w:val="24"/>
          <w:szCs w:val="24"/>
        </w:rPr>
      </w:pPr>
      <w:r w:rsidRPr="00304EA6">
        <w:rPr>
          <w:rFonts w:eastAsiaTheme="minorEastAsia" w:cstheme="minorHAnsi"/>
          <w:b/>
          <w:sz w:val="24"/>
          <w:szCs w:val="24"/>
        </w:rPr>
        <w:lastRenderedPageBreak/>
        <w:t xml:space="preserve">Tables </w:t>
      </w:r>
    </w:p>
    <w:p w14:paraId="4DABA68E" w14:textId="12CA92E4" w:rsidR="007F151D" w:rsidRPr="007F151D" w:rsidRDefault="007F151D" w:rsidP="00F264B8">
      <w:pPr>
        <w:spacing w:line="480" w:lineRule="auto"/>
        <w:rPr>
          <w:rFonts w:eastAsiaTheme="minorEastAsia" w:cstheme="minorHAnsi"/>
        </w:rPr>
      </w:pPr>
      <w:r w:rsidRPr="007F151D">
        <w:rPr>
          <w:rFonts w:eastAsiaTheme="minorEastAsia" w:cstheme="minorHAnsi"/>
        </w:rPr>
        <w:t>Supplementar</w:t>
      </w:r>
      <w:r w:rsidR="00E227F4">
        <w:rPr>
          <w:rFonts w:eastAsiaTheme="minorEastAsia" w:cstheme="minorHAnsi"/>
        </w:rPr>
        <w:t>y Tables 1 and 2, see separate E</w:t>
      </w:r>
      <w:r w:rsidRPr="007F151D">
        <w:rPr>
          <w:rFonts w:eastAsiaTheme="minorEastAsia" w:cstheme="minorHAnsi"/>
        </w:rPr>
        <w:t xml:space="preserve">xcel files. </w:t>
      </w:r>
    </w:p>
    <w:p w14:paraId="3B148046" w14:textId="77777777" w:rsidR="005562BD" w:rsidRDefault="005562BD" w:rsidP="00304EA6">
      <w:pPr>
        <w:spacing w:line="276" w:lineRule="auto"/>
        <w:rPr>
          <w:rFonts w:eastAsiaTheme="minorEastAsia" w:cstheme="minorHAnsi"/>
          <w:b/>
        </w:rPr>
      </w:pPr>
    </w:p>
    <w:p w14:paraId="3087BD00" w14:textId="13FCC6B1" w:rsidR="005562BD" w:rsidRDefault="005562BD" w:rsidP="00304EA6">
      <w:pPr>
        <w:spacing w:line="276" w:lineRule="auto"/>
        <w:rPr>
          <w:rFonts w:ascii="Calibri" w:eastAsia="Times New Roman" w:hAnsi="Calibri" w:cs="Calibri"/>
        </w:rPr>
      </w:pPr>
      <w:r>
        <w:rPr>
          <w:rFonts w:eastAsiaTheme="minorEastAsia" w:cstheme="minorHAnsi"/>
          <w:b/>
        </w:rPr>
        <w:t xml:space="preserve">Supplementary Table 3: </w:t>
      </w:r>
      <w:r>
        <w:rPr>
          <w:rFonts w:ascii="Calibri" w:eastAsia="Times New Roman" w:hAnsi="Calibri" w:cs="Calibri"/>
        </w:rPr>
        <w:t>A</w:t>
      </w:r>
      <w:r w:rsidRPr="005562BD">
        <w:rPr>
          <w:rFonts w:ascii="Calibri" w:eastAsia="Times New Roman" w:hAnsi="Calibri" w:cs="Calibri"/>
        </w:rPr>
        <w:t xml:space="preserve">nnual change in </w:t>
      </w:r>
      <w:r w:rsidRPr="005562BD">
        <w:rPr>
          <w:rFonts w:ascii="Calibri" w:eastAsia="Times New Roman" w:hAnsi="Calibri" w:cs="Calibri"/>
        </w:rPr>
        <w:t>age standardised years of life lost rate (ASYR) and age standardised mortality rate (</w:t>
      </w:r>
      <w:r w:rsidRPr="005562BD">
        <w:rPr>
          <w:rFonts w:ascii="Calibri" w:eastAsia="Times New Roman" w:hAnsi="Calibri" w:cs="Calibri"/>
        </w:rPr>
        <w:t>ASMR</w:t>
      </w:r>
      <w:r w:rsidRPr="005562BD">
        <w:rPr>
          <w:rFonts w:ascii="Calibri" w:eastAsia="Times New Roman" w:hAnsi="Calibri" w:cs="Calibri"/>
        </w:rPr>
        <w:t>) from 1988 to 2017</w:t>
      </w:r>
      <w:r>
        <w:rPr>
          <w:rFonts w:ascii="Calibri" w:eastAsia="Times New Roman" w:hAnsi="Calibri" w:cs="Calibri"/>
        </w:rPr>
        <w:t>.</w:t>
      </w:r>
    </w:p>
    <w:tbl>
      <w:tblPr>
        <w:tblW w:w="8900" w:type="dxa"/>
        <w:tblLook w:val="04A0" w:firstRow="1" w:lastRow="0" w:firstColumn="1" w:lastColumn="0" w:noHBand="0" w:noVBand="1"/>
      </w:tblPr>
      <w:tblGrid>
        <w:gridCol w:w="2547"/>
        <w:gridCol w:w="3260"/>
        <w:gridCol w:w="3093"/>
      </w:tblGrid>
      <w:tr w:rsidR="005562BD" w:rsidRPr="005562BD" w14:paraId="7E386212" w14:textId="77777777" w:rsidTr="005562BD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C1321" w14:textId="05F1EC7D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nc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t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6ACD6" w14:textId="7CC8395B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nual change* in ASYR (95% CI)</w:t>
            </w:r>
          </w:p>
        </w:tc>
        <w:tc>
          <w:tcPr>
            <w:tcW w:w="30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4B09" w14:textId="3C4DC0B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nual change*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MR</w:t>
            </w: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95% CI)</w:t>
            </w:r>
          </w:p>
        </w:tc>
      </w:tr>
      <w:tr w:rsidR="005562BD" w:rsidRPr="005562BD" w14:paraId="495EB298" w14:textId="77777777" w:rsidTr="005562BD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74985" w14:textId="1A31DCD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 Canc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C00-C9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4C42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0306 (-0.0360, -0.0253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4AC2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0493 (-0.0524, -0.0462)</w:t>
            </w:r>
          </w:p>
        </w:tc>
      </w:tr>
      <w:tr w:rsidR="005562BD" w:rsidRPr="005562BD" w14:paraId="60570BBB" w14:textId="77777777" w:rsidTr="005562BD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63AF3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33-C34: Lun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62EF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0485 (-0.0327, -0.0643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1874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0666 (-0.0792, -0.0541)</w:t>
            </w:r>
          </w:p>
        </w:tc>
      </w:tr>
      <w:tr w:rsidR="005562BD" w:rsidRPr="005562BD" w14:paraId="7D862B95" w14:textId="77777777" w:rsidTr="005562BD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9ECDD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50: Breas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8B4A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0985 (-0.0933, -0.1038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67C8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1059 (-0.1109, -0.1008)</w:t>
            </w:r>
          </w:p>
        </w:tc>
      </w:tr>
      <w:tr w:rsidR="005562BD" w:rsidRPr="005562BD" w14:paraId="3327F515" w14:textId="77777777" w:rsidTr="005562BD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301B8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61: Prostat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BCCB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0104 (0.0004, -0.0213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A67E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0427 (-0.0556, -0.0298)</w:t>
            </w:r>
          </w:p>
        </w:tc>
      </w:tr>
      <w:tr w:rsidR="005562BD" w:rsidRPr="005562BD" w14:paraId="21DBCFC5" w14:textId="77777777" w:rsidTr="005562BD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20125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18-C20: Bowe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AC1A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0632 (-0.0488, -0.0777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3C1B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0934 (-0.106, -0.0808)</w:t>
            </w:r>
          </w:p>
        </w:tc>
      </w:tr>
      <w:tr w:rsidR="005562BD" w:rsidRPr="005562BD" w14:paraId="297C538F" w14:textId="77777777" w:rsidTr="005562BD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E8AFE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56-C57.4: Ovar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DE42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0618 (-0.0452, -0.0785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555C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0529 (-0.0736, -0.0322)</w:t>
            </w:r>
          </w:p>
        </w:tc>
      </w:tr>
      <w:tr w:rsidR="005562BD" w:rsidRPr="005562BD" w14:paraId="35B0688D" w14:textId="77777777" w:rsidTr="005562BD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E6413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25: Pancrea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FF8C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0.0406 (0.0606, 0.0205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851D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0.0070 (-0.0114, 0.0255)</w:t>
            </w:r>
          </w:p>
        </w:tc>
      </w:tr>
      <w:tr w:rsidR="005562BD" w:rsidRPr="005562BD" w14:paraId="515E021F" w14:textId="77777777" w:rsidTr="005562BD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7B9D8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15: Oesophag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7E63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0.0341 (0.0564, 0.0118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A3E2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0.0008 (-0.0222, 0.0238)</w:t>
            </w:r>
          </w:p>
        </w:tc>
      </w:tr>
      <w:tr w:rsidR="005562BD" w:rsidRPr="005562BD" w14:paraId="6BEB071D" w14:textId="77777777" w:rsidTr="005562BD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44431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22: Liv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D8FA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0.1935 (0.2150, 0.1720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CC1B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0.1775 (0.1558, 0.1992)</w:t>
            </w:r>
          </w:p>
        </w:tc>
      </w:tr>
      <w:tr w:rsidR="005562BD" w:rsidRPr="005562BD" w14:paraId="32BE4533" w14:textId="77777777" w:rsidTr="005562BD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CE589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91-C95: Leukaem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984D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0272 (-0.016, -0.0384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B284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0117 (-0.0238, 0.0004)</w:t>
            </w:r>
          </w:p>
        </w:tc>
      </w:tr>
      <w:tr w:rsidR="005562BD" w:rsidRPr="005562BD" w14:paraId="3DC4D3F5" w14:textId="77777777" w:rsidTr="005562BD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187CC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82-C86: Non-Hodgkin Lymphom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87E2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0347 (-0.0066, -0.0628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BCB8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0173 (-0.0388, 0.0043)</w:t>
            </w:r>
          </w:p>
        </w:tc>
      </w:tr>
      <w:tr w:rsidR="005562BD" w:rsidRPr="005562BD" w14:paraId="764FB8E1" w14:textId="77777777" w:rsidTr="005562BD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4342C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64-C66,C68: Kidne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517B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0.0418 (0.0531, 0.0304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98D3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0.0459 (0.0363, 0.0555)</w:t>
            </w:r>
          </w:p>
        </w:tc>
      </w:tr>
      <w:tr w:rsidR="005562BD" w:rsidRPr="005562BD" w14:paraId="2914049F" w14:textId="77777777" w:rsidTr="005562BD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494F5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54-C55: Uter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79B4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0.0649 (0.1069, 0.0230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F497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0.0356 (-0.005, 0.0762)</w:t>
            </w:r>
          </w:p>
        </w:tc>
      </w:tr>
      <w:tr w:rsidR="005562BD" w:rsidRPr="005562BD" w14:paraId="1EB64579" w14:textId="77777777" w:rsidTr="005562BD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21158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16: Stomac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1EAE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1817 (-0.1681, -0.1953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DE85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2168 (-0.225, -0.2086)</w:t>
            </w:r>
          </w:p>
        </w:tc>
      </w:tr>
      <w:tr w:rsidR="005562BD" w:rsidRPr="005562BD" w14:paraId="236D83FE" w14:textId="77777777" w:rsidTr="005562BD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3EC6D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67: Blad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F7A7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0531 (-0.0395, -0.0668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8448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0648 (-0.0772, -0.0524)</w:t>
            </w:r>
          </w:p>
        </w:tc>
      </w:tr>
      <w:tr w:rsidR="005562BD" w:rsidRPr="005562BD" w14:paraId="22945F70" w14:textId="77777777" w:rsidTr="005562BD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D65D7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53: Cervix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B647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1849 (-0.1366, -0.2332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C570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2135 (-0.2473, -0.1798)</w:t>
            </w:r>
          </w:p>
        </w:tc>
      </w:tr>
      <w:tr w:rsidR="005562BD" w:rsidRPr="005562BD" w14:paraId="07E6FF5A" w14:textId="77777777" w:rsidTr="005562BD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E0802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43: Melanoma Skin Canc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F0AB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0.0623 (0.0832, 0.0414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B5F4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0.0759 (0.0581, 0.0937)</w:t>
            </w:r>
          </w:p>
        </w:tc>
      </w:tr>
      <w:tr w:rsidR="005562BD" w:rsidRPr="005562BD" w14:paraId="0B5DC6C8" w14:textId="77777777" w:rsidTr="005562BD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ECB87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90: Myelom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2DDD9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0.0001 (0.0048, -0.0046)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A593" w14:textId="77777777" w:rsidR="005562BD" w:rsidRPr="005562BD" w:rsidRDefault="005562BD" w:rsidP="0055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62BD">
              <w:rPr>
                <w:rFonts w:ascii="Calibri" w:eastAsia="Times New Roman" w:hAnsi="Calibri" w:cs="Calibri"/>
                <w:color w:val="000000"/>
                <w:lang w:eastAsia="en-GB"/>
              </w:rPr>
              <w:t>-0.0124 (-0.019, -0.0058)</w:t>
            </w:r>
          </w:p>
        </w:tc>
      </w:tr>
    </w:tbl>
    <w:p w14:paraId="7497D605" w14:textId="3CC90A0D" w:rsidR="005562BD" w:rsidRDefault="005562BD" w:rsidP="00304EA6">
      <w:pPr>
        <w:spacing w:line="276" w:lineRule="auto"/>
        <w:rPr>
          <w:rFonts w:eastAsiaTheme="minorEastAsia" w:cstheme="minorHAnsi"/>
        </w:rPr>
      </w:pPr>
      <w:r w:rsidRPr="005562BD">
        <w:rPr>
          <w:rFonts w:eastAsiaTheme="minorEastAsia" w:cstheme="minorHAnsi"/>
        </w:rPr>
        <w:t>CI, Confidence Interval; ASYR, age standardised years of life lost rate; ASMR, age standardised mortality rate.</w:t>
      </w:r>
    </w:p>
    <w:p w14:paraId="2980D6EB" w14:textId="486F658E" w:rsidR="005562BD" w:rsidRPr="005562BD" w:rsidRDefault="005562BD" w:rsidP="00304EA6">
      <w:pPr>
        <w:spacing w:line="276" w:lineRule="auto"/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*estimated as </w:t>
      </w:r>
      <w:proofErr w:type="gramStart"/>
      <w:r>
        <w:rPr>
          <w:rFonts w:eastAsiaTheme="minorEastAsia" w:cstheme="minorHAnsi"/>
        </w:rPr>
        <w:t>log(</w:t>
      </w:r>
      <w:proofErr w:type="gramEnd"/>
      <w:r>
        <w:rPr>
          <w:rFonts w:eastAsiaTheme="minorEastAsia" w:cstheme="minorHAnsi"/>
        </w:rPr>
        <w:t>relative rate)</w:t>
      </w:r>
    </w:p>
    <w:p w14:paraId="3D7FAF8B" w14:textId="77777777" w:rsidR="005562BD" w:rsidRDefault="005562BD" w:rsidP="00304EA6">
      <w:pPr>
        <w:spacing w:line="276" w:lineRule="auto"/>
        <w:rPr>
          <w:rFonts w:eastAsiaTheme="minorEastAsia" w:cstheme="minorHAnsi"/>
          <w:b/>
        </w:rPr>
      </w:pPr>
    </w:p>
    <w:p w14:paraId="159486CB" w14:textId="77777777" w:rsidR="005562BD" w:rsidRDefault="005562BD" w:rsidP="00304EA6">
      <w:pPr>
        <w:spacing w:line="276" w:lineRule="auto"/>
        <w:rPr>
          <w:rFonts w:eastAsiaTheme="minorEastAsia" w:cstheme="minorHAnsi"/>
          <w:b/>
        </w:rPr>
      </w:pPr>
    </w:p>
    <w:p w14:paraId="7734A3B7" w14:textId="77777777" w:rsidR="005562BD" w:rsidRDefault="005562BD" w:rsidP="00304EA6">
      <w:pPr>
        <w:spacing w:line="276" w:lineRule="auto"/>
        <w:rPr>
          <w:rFonts w:eastAsiaTheme="minorEastAsia" w:cstheme="minorHAnsi"/>
          <w:b/>
        </w:rPr>
      </w:pPr>
    </w:p>
    <w:p w14:paraId="712F9D60" w14:textId="77777777" w:rsidR="005562BD" w:rsidRDefault="005562BD">
      <w:pPr>
        <w:rPr>
          <w:rFonts w:eastAsiaTheme="minorEastAsia" w:cstheme="minorHAnsi"/>
          <w:b/>
        </w:rPr>
      </w:pPr>
      <w:r>
        <w:rPr>
          <w:rFonts w:eastAsiaTheme="minorEastAsia" w:cstheme="minorHAnsi"/>
          <w:b/>
        </w:rPr>
        <w:br w:type="page"/>
      </w:r>
    </w:p>
    <w:p w14:paraId="5C247EE2" w14:textId="7D51F66B" w:rsidR="00236EDF" w:rsidRDefault="00236EDF" w:rsidP="00304EA6">
      <w:pPr>
        <w:spacing w:line="276" w:lineRule="auto"/>
        <w:rPr>
          <w:rFonts w:eastAsiaTheme="minorEastAsia" w:cstheme="minorHAnsi"/>
        </w:rPr>
      </w:pPr>
      <w:r w:rsidRPr="00C431E6">
        <w:rPr>
          <w:rFonts w:eastAsiaTheme="minorEastAsia" w:cstheme="minorHAnsi"/>
          <w:b/>
        </w:rPr>
        <w:lastRenderedPageBreak/>
        <w:t xml:space="preserve">Supplementary Table </w:t>
      </w:r>
      <w:r w:rsidR="005C173C">
        <w:rPr>
          <w:rFonts w:eastAsiaTheme="minorEastAsia" w:cstheme="minorHAnsi"/>
          <w:b/>
        </w:rPr>
        <w:t>4</w:t>
      </w:r>
      <w:bookmarkStart w:id="0" w:name="_GoBack"/>
      <w:bookmarkEnd w:id="0"/>
      <w:r w:rsidRPr="00C431E6">
        <w:rPr>
          <w:rFonts w:eastAsiaTheme="minorEastAsia" w:cstheme="minorHAnsi"/>
          <w:b/>
        </w:rPr>
        <w:t>:</w:t>
      </w:r>
      <w:r>
        <w:rPr>
          <w:rFonts w:eastAsiaTheme="minorEastAsia" w:cstheme="minorHAnsi"/>
        </w:rPr>
        <w:t xml:space="preserve"> </w:t>
      </w:r>
      <w:r w:rsidR="005562BD">
        <w:t>A</w:t>
      </w:r>
      <w:r w:rsidRPr="00351C51">
        <w:t>verage YL</w:t>
      </w:r>
      <w:r w:rsidR="00304EA6">
        <w:t xml:space="preserve">L of cancer estimated </w:t>
      </w:r>
      <w:r w:rsidRPr="00351C51">
        <w:t>for six time-periods</w:t>
      </w:r>
      <w:r w:rsidR="00304EA6">
        <w:t xml:space="preserve"> by sex</w:t>
      </w:r>
      <w:r w:rsidRPr="00351C51">
        <w:t>. The average YLL was computed by</w:t>
      </w:r>
      <w:r>
        <w:t xml:space="preserve"> dividing the total YLL by the total mo</w:t>
      </w:r>
      <w:r w:rsidRPr="00351C51">
        <w:t>rtality, e.g., the average YLL from the lung cancer (C33-C34) at year 2013-2017 was computed as flowing 500608.86/35485 = 14.10762</w:t>
      </w:r>
      <w:r w:rsidR="005562BD">
        <w:pict w14:anchorId="0B26D7A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0.5pt;height:470.5pt">
            <v:imagedata r:id="rId5" o:title="Figure_3_Average_YLL"/>
          </v:shape>
        </w:pict>
      </w:r>
      <w:r w:rsidRPr="00351C51">
        <w:t>.</w:t>
      </w:r>
    </w:p>
    <w:p w14:paraId="7F248907" w14:textId="77777777" w:rsidR="00236EDF" w:rsidRDefault="00236EDF" w:rsidP="00F264B8">
      <w:pPr>
        <w:spacing w:line="480" w:lineRule="auto"/>
        <w:rPr>
          <w:rFonts w:eastAsiaTheme="minorEastAsia" w:cstheme="minorHAnsi"/>
        </w:rPr>
      </w:pPr>
    </w:p>
    <w:p w14:paraId="37A9C515" w14:textId="77777777" w:rsidR="00236EDF" w:rsidRPr="005A465F" w:rsidRDefault="00236EDF" w:rsidP="00F264B8">
      <w:pPr>
        <w:spacing w:line="480" w:lineRule="auto"/>
        <w:rPr>
          <w:rFonts w:eastAsiaTheme="minorEastAsia" w:cstheme="minorHAnsi"/>
        </w:rPr>
      </w:pPr>
    </w:p>
    <w:p w14:paraId="06FA9411" w14:textId="77777777" w:rsidR="00F264B8" w:rsidRPr="00F264B8" w:rsidRDefault="00F264B8"/>
    <w:sectPr w:rsidR="00F264B8" w:rsidRPr="00F264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4B8"/>
    <w:rsid w:val="000003DF"/>
    <w:rsid w:val="00236EDF"/>
    <w:rsid w:val="002A1D27"/>
    <w:rsid w:val="00304EA6"/>
    <w:rsid w:val="005562BD"/>
    <w:rsid w:val="005C173C"/>
    <w:rsid w:val="006C479F"/>
    <w:rsid w:val="006C5B4E"/>
    <w:rsid w:val="00750984"/>
    <w:rsid w:val="007F151D"/>
    <w:rsid w:val="008F5488"/>
    <w:rsid w:val="00C431E6"/>
    <w:rsid w:val="00CF07E5"/>
    <w:rsid w:val="00E227F4"/>
    <w:rsid w:val="00F2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ED474"/>
  <w15:chartTrackingRefBased/>
  <w15:docId w15:val="{A214CC89-DEE6-4676-95A4-EC4B11AFD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6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64B8"/>
    <w:pPr>
      <w:spacing w:before="120" w:after="12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64B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4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4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50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 of London</Company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Offman</dc:creator>
  <cp:keywords/>
  <dc:description/>
  <cp:lastModifiedBy>Judith Offman</cp:lastModifiedBy>
  <cp:revision>6</cp:revision>
  <dcterms:created xsi:type="dcterms:W3CDTF">2023-01-09T11:40:00Z</dcterms:created>
  <dcterms:modified xsi:type="dcterms:W3CDTF">2023-07-10T15:00:00Z</dcterms:modified>
</cp:coreProperties>
</file>